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83B" w:rsidRPr="00882D55" w:rsidRDefault="00882D55" w:rsidP="00414A8E">
      <w:pPr>
        <w:spacing w:after="0" w:line="240" w:lineRule="auto"/>
        <w:rPr>
          <w:rFonts w:cs="Calibri"/>
          <w:sz w:val="24"/>
          <w:szCs w:val="24"/>
        </w:rPr>
      </w:pPr>
      <w:r w:rsidRPr="00882D55">
        <w:rPr>
          <w:rFonts w:cs="Calibri"/>
          <w:sz w:val="24"/>
          <w:szCs w:val="24"/>
        </w:rPr>
        <w:t xml:space="preserve">Appendix 1a. Items of the scale used to measure frailty </w:t>
      </w:r>
    </w:p>
    <w:tbl>
      <w:tblPr>
        <w:tblW w:w="9350" w:type="dxa"/>
        <w:tblInd w:w="113" w:type="dxa"/>
        <w:tblLook w:val="04A0" w:firstRow="1" w:lastRow="0" w:firstColumn="1" w:lastColumn="0" w:noHBand="0" w:noVBand="1"/>
      </w:tblPr>
      <w:tblGrid>
        <w:gridCol w:w="559"/>
        <w:gridCol w:w="7407"/>
        <w:gridCol w:w="801"/>
        <w:gridCol w:w="863"/>
      </w:tblGrid>
      <w:tr w:rsidR="00882D55" w:rsidRPr="00882D55" w:rsidTr="007D6B8F">
        <w:trPr>
          <w:trHeight w:val="290"/>
        </w:trPr>
        <w:tc>
          <w:tcPr>
            <w:tcW w:w="2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D55" w:rsidRPr="00882D55" w:rsidRDefault="00882D55" w:rsidP="007D6B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o.</w:t>
            </w:r>
          </w:p>
        </w:tc>
        <w:tc>
          <w:tcPr>
            <w:tcW w:w="7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Response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feel physically healthy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Have you lost a lot of weight recently without wishing to do so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experience problems in your daily life due to difficulty in walking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experience problems in your daily life due to difficulty maintaining your balance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experience problems in your daily life due to poor hearing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experience problems in your daily life due to poor vision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experience problems in your daily life due to lack of strength in your hands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experience problems in your daily life due to physical tiredness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have problems with your memory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Have you felt down during the last month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Have you felt nervous or anxious during the last month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re you able to cope with problems well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live alone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sometimes miss having people around you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82D55" w:rsidRPr="00882D55" w:rsidTr="007D6B8F">
        <w:trPr>
          <w:trHeight w:val="29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receive enough support from other people?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D55" w:rsidRPr="00882D55" w:rsidRDefault="00882D55" w:rsidP="007D6B8F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882D5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A3472C" w:rsidRDefault="00882D55" w:rsidP="00414A8E">
      <w:pPr>
        <w:spacing w:after="0" w:line="240" w:lineRule="auto"/>
        <w:rPr>
          <w:rFonts w:cs="Calibri"/>
          <w:sz w:val="24"/>
          <w:szCs w:val="24"/>
        </w:rPr>
      </w:pPr>
      <w:r w:rsidRPr="00A3472C">
        <w:rPr>
          <w:rFonts w:cs="Calibri"/>
          <w:b/>
          <w:bCs/>
          <w:sz w:val="24"/>
          <w:szCs w:val="24"/>
        </w:rPr>
        <w:t>Coding</w:t>
      </w:r>
      <w:r w:rsidRPr="00882D55">
        <w:rPr>
          <w:rFonts w:cs="Calibri"/>
          <w:sz w:val="24"/>
          <w:szCs w:val="24"/>
        </w:rPr>
        <w:t>: No – 0; Yes – 1; 5 is the base cut-off score of frailty on the scale</w:t>
      </w:r>
    </w:p>
    <w:p w:rsidR="00882D55" w:rsidRPr="00882D55" w:rsidRDefault="00A3472C" w:rsidP="00414A8E">
      <w:pPr>
        <w:spacing w:after="0"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Source: Dong et al. (2017) </w:t>
      </w:r>
      <w:r w:rsidR="00882D55" w:rsidRPr="00882D55">
        <w:rPr>
          <w:rFonts w:cs="Calibri"/>
          <w:sz w:val="24"/>
          <w:szCs w:val="24"/>
        </w:rPr>
        <w:t xml:space="preserve"> </w:t>
      </w:r>
      <w:bookmarkStart w:id="0" w:name="_GoBack"/>
      <w:bookmarkEnd w:id="0"/>
    </w:p>
    <w:sectPr w:rsidR="00882D55" w:rsidRPr="00882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D55"/>
    <w:rsid w:val="00414A8E"/>
    <w:rsid w:val="007D6B8F"/>
    <w:rsid w:val="00882D55"/>
    <w:rsid w:val="00A3472C"/>
    <w:rsid w:val="00D6483B"/>
    <w:rsid w:val="00E5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amah, Nestor</dc:creator>
  <cp:lastModifiedBy>Ledirose Tampepe Amado</cp:lastModifiedBy>
  <cp:revision>2</cp:revision>
  <dcterms:created xsi:type="dcterms:W3CDTF">2024-11-11T05:40:00Z</dcterms:created>
  <dcterms:modified xsi:type="dcterms:W3CDTF">2024-11-11T05:40:00Z</dcterms:modified>
</cp:coreProperties>
</file>